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23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5"/>
        <w:gridCol w:w="2412"/>
        <w:gridCol w:w="1548"/>
        <w:gridCol w:w="1968"/>
      </w:tblGrid>
      <w:tr w14:paraId="269C0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40A1C3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6E20E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abel</w:t>
            </w:r>
            <w:bookmarkStart w:id="0" w:name="_GoBack"/>
            <w:bookmarkEnd w:id="0"/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 w14:paraId="1F3F5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gree</w:t>
            </w:r>
          </w:p>
        </w:tc>
        <w:tc>
          <w:tcPr>
            <w:tcW w:w="1968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0C760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etweenness</w:t>
            </w:r>
          </w:p>
        </w:tc>
      </w:tr>
      <w:tr w14:paraId="61B59F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0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8</w:t>
            </w:r>
          </w:p>
        </w:tc>
        <w:tc>
          <w:tcPr>
            <w:tcW w:w="24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10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0D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8</w:t>
            </w:r>
          </w:p>
        </w:tc>
        <w:tc>
          <w:tcPr>
            <w:tcW w:w="196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6AA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020.21</w:t>
            </w:r>
          </w:p>
        </w:tc>
      </w:tr>
      <w:tr w14:paraId="506FF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FD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2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B1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3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FC0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5C2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8.51</w:t>
            </w:r>
          </w:p>
        </w:tc>
      </w:tr>
      <w:tr w14:paraId="0C6D23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6E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C3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98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D3D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12.82</w:t>
            </w:r>
          </w:p>
        </w:tc>
      </w:tr>
      <w:tr w14:paraId="2BC02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8B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5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30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EC4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03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9F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7.22</w:t>
            </w:r>
          </w:p>
        </w:tc>
      </w:tr>
      <w:tr w14:paraId="48A1C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6E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7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DA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PR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88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7C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8.16</w:t>
            </w:r>
          </w:p>
        </w:tc>
      </w:tr>
      <w:tr w14:paraId="00EDB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A7E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75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O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81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0F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6.09</w:t>
            </w:r>
          </w:p>
        </w:tc>
      </w:tr>
      <w:tr w14:paraId="43638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B0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4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0E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AR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B53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26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1.21</w:t>
            </w:r>
          </w:p>
        </w:tc>
      </w:tr>
      <w:tr w14:paraId="73194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BF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7D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22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D4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0.3</w:t>
            </w:r>
          </w:p>
        </w:tc>
      </w:tr>
      <w:tr w14:paraId="6659A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36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B1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C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D3F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D2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.26</w:t>
            </w:r>
          </w:p>
        </w:tc>
      </w:tr>
      <w:tr w14:paraId="32531B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1C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CF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BF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DF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.5</w:t>
            </w:r>
          </w:p>
        </w:tc>
      </w:tr>
      <w:tr w14:paraId="3185D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95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C9C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55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BC8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.16</w:t>
            </w:r>
          </w:p>
        </w:tc>
      </w:tr>
      <w:tr w14:paraId="549E6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3F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A5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F7D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8988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.16</w:t>
            </w:r>
          </w:p>
        </w:tc>
      </w:tr>
      <w:tr w14:paraId="24999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4D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1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64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3E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76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.16</w:t>
            </w:r>
          </w:p>
        </w:tc>
      </w:tr>
      <w:tr w14:paraId="289AF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AD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63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Y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FE0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EF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.47</w:t>
            </w:r>
          </w:p>
        </w:tc>
      </w:tr>
      <w:tr w14:paraId="38AE6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83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2C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807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48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16</w:t>
            </w:r>
          </w:p>
        </w:tc>
      </w:tr>
      <w:tr w14:paraId="29A31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FE2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F6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X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95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62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.16</w:t>
            </w:r>
          </w:p>
        </w:tc>
      </w:tr>
      <w:tr w14:paraId="025E8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5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54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95E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5C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.81</w:t>
            </w:r>
          </w:p>
        </w:tc>
      </w:tr>
      <w:tr w14:paraId="14D06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678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8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A4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I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36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5E6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.81</w:t>
            </w:r>
          </w:p>
        </w:tc>
      </w:tr>
      <w:tr w14:paraId="49748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B8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4C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3F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CCC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.81</w:t>
            </w:r>
          </w:p>
        </w:tc>
      </w:tr>
      <w:tr w14:paraId="60FA0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62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40E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AB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D8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.86</w:t>
            </w:r>
          </w:p>
        </w:tc>
      </w:tr>
      <w:tr w14:paraId="189865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3EC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92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4D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00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6CE18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688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D0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31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D0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37B8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50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F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D26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BA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6EBE2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6F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5C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0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78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18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5925D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C5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EE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3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B4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C8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45F55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BC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07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2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2E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C9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229A72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BC6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F5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9-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D12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977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.6</w:t>
            </w:r>
          </w:p>
        </w:tc>
      </w:tr>
      <w:tr w14:paraId="7B0D0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19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75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A2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E3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5</w:t>
            </w:r>
          </w:p>
        </w:tc>
      </w:tr>
      <w:tr w14:paraId="5DF62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3F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ACF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6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1BB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96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5</w:t>
            </w:r>
          </w:p>
        </w:tc>
      </w:tr>
      <w:tr w14:paraId="3936E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E4E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DB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356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A5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.05</w:t>
            </w:r>
          </w:p>
        </w:tc>
      </w:tr>
      <w:tr w14:paraId="4C69C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75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30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R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EF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E4D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05</w:t>
            </w:r>
          </w:p>
        </w:tc>
      </w:tr>
      <w:tr w14:paraId="08942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4EDE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EC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6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DE3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693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05</w:t>
            </w:r>
          </w:p>
        </w:tc>
      </w:tr>
      <w:tr w14:paraId="00420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D8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53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67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B9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40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.05</w:t>
            </w:r>
          </w:p>
        </w:tc>
      </w:tr>
      <w:tr w14:paraId="77015B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128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DFC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d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00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F2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21</w:t>
            </w:r>
          </w:p>
        </w:tc>
      </w:tr>
      <w:tr w14:paraId="62419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5F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DF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0A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89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21</w:t>
            </w:r>
          </w:p>
        </w:tc>
      </w:tr>
      <w:tr w14:paraId="416A88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61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0B6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8B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A51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21</w:t>
            </w:r>
          </w:p>
        </w:tc>
      </w:tr>
      <w:tr w14:paraId="46BA0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96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058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9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FC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29A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21</w:t>
            </w:r>
          </w:p>
        </w:tc>
      </w:tr>
      <w:tr w14:paraId="3DFA7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85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41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E78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0D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7A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.21</w:t>
            </w:r>
          </w:p>
        </w:tc>
      </w:tr>
      <w:tr w14:paraId="0CC72E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11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76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L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84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7B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5</w:t>
            </w:r>
          </w:p>
        </w:tc>
      </w:tr>
      <w:tr w14:paraId="41C53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AD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0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D7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F2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94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87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.25</w:t>
            </w:r>
          </w:p>
        </w:tc>
      </w:tr>
      <w:tr w14:paraId="34050D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55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952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F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DC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BE6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88</w:t>
            </w:r>
          </w:p>
        </w:tc>
      </w:tr>
      <w:tr w14:paraId="3CBCB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846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6130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A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5D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504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7</w:t>
            </w:r>
          </w:p>
        </w:tc>
      </w:tr>
      <w:tr w14:paraId="575F6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40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0C9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6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A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B3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.77</w:t>
            </w:r>
          </w:p>
        </w:tc>
      </w:tr>
      <w:tr w14:paraId="23C20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76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3F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F4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D17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A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5</w:t>
            </w:r>
          </w:p>
        </w:tc>
      </w:tr>
      <w:tr w14:paraId="7E57A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58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1B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NF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3758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C3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.35</w:t>
            </w:r>
          </w:p>
        </w:tc>
      </w:tr>
      <w:tr w14:paraId="4C40E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3C3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9F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3-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3E8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F7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D5AB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AD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145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4A8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X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CA3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A40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5415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0A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7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8F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3-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40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873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1C31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7B6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B0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RCA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4E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53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F85CE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0F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5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9D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56E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A5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07CCC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8B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3F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JU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71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C9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C476C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7B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19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432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D4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60F5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BAB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65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TA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8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8EA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3E7F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14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9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4C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F2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7D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EE744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7D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97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21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L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E6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84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A30E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BE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5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85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3C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8D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F379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B9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5E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X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6D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8BC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2658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71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C14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F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103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72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4096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1E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69D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F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E6CC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4A1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6A70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25C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2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30B3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REBF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F80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24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BF74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F4C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E9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T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CE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B7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1B063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E0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0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A8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K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7F3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E7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7020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57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4FE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DM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B3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A4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CB4D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1D4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9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8E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F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AA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A4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3A387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E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6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07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XA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15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BD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6F9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1F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8C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NX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76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7D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381F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F4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0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B0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3C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E4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CBB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AFED7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8D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6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4C6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OX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A3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0B9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61D1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7AC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AF2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D8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373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4B6E3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EE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34D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B2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7B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DD75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6B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56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c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47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7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E7028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B3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1D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e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E1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EE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5216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E1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481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f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940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5B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8F9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7B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B6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BC6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A0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35A78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9E3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DB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7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EEF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377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F4E2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A2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59C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57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D01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A2BE8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7D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8D5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F1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DD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A35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0F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31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BA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EF2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FE34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B50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8C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6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27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5D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4A9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30E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A3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8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73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BD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E5E9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8F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9E1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A9A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05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32B1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C1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EE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4EA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0E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4424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84D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120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8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8C4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6E5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3ED9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5F5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EC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1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7D4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91F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EA9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02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78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9A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1E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7E0B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D09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E2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6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0A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57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642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3E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3B6C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65B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6F1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70C5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30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E8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7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FD0E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100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DAE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6FB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C2D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9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3A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F4D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CFEF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60A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2B0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746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1A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EF587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E0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7F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AE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FC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DDE3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EC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8E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1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973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F2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F797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5F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AF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2C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4D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7CF6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2F91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BE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3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BFD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47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AE6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EBF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E4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3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C3D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3C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8D06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3BD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7CD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0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D3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FE2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17208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65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9D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5B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55A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D326F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274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BE5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4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660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FB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B6E6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8A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AC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1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76B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F2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4DA2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8E5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31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27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0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F36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BF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90AD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20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CE4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g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4B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29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B9F17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E4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F4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i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B0E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88C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53AE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A89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422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E6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54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14EE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60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EB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E2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E0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78D2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D0D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B3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4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8C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5A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29C68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BA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98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8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0F9F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3B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FEB0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4E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29A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A7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63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6BEE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7B8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1D5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8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ADA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B69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212F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F5E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62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E3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0F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8988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1D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FA3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382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52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BEEA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0A3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863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1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58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A7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CBD4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BDA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EE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6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61F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89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4EC2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2D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5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D1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9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89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8A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C1EEB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42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7E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5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11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EC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29A0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29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28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0c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61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399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C60E6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03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4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88D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5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55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C1F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C99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0E0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184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6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FB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03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FD43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6FE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83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c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6FE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72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EDC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47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1F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C5F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519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9D28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4D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09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c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8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9A1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4347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DB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0E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1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B6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9C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8350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2D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9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F8D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0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BA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65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E716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BB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35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EC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082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4158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EC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00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3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D6B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57B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9031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75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D3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697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51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84B20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DD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5C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8a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C3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CE8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D80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5F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3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397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0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FC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10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4CDB5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D6A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64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8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39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D13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AC4A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36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C0B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8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C89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59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C7B8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74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6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52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4E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B74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6FEC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5F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6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EE9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5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BF8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42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45F5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4B9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7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0D6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80C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A9B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3B52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33D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3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A3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787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E1E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84B1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F3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41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6F8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DAC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D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D332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CA9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54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E36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49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73E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14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2324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034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63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2E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5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E3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18F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DE37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22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17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8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41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B7BA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763BF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B38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3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7DB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0f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87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4DB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16E0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C24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7402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16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64F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9E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2F22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1DB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39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1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5D4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3EC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809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C5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7A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3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E25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31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2D70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2D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D8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8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6D8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8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69B1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08F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9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6F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5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12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486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3280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07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9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5F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8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B3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D3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C5C0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E5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32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D1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49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376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41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0F17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F1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8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9A1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71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685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14C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ED36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35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88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CB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54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F20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85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9900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4DC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88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2B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69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94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96C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7C764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5B5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88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BE9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69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EA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EF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82E1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5CC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88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D3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66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82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35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1C5F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DFB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0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46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3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2D5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16D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1D6D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B3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6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2C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9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AE2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33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2E4D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BC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8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6A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27E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845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F951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8A6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01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59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5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FF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C2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91FD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15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9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4B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1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E6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EB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8E81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6FF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9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B0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8b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FA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C6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04FE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47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7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5B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3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CE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3E6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F6AD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F4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76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EF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6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572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6E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FAFC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58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780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B4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3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42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C8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10F2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F67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2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74A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76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F53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28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EFF35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6BA7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45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79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4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95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F3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7479FB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E1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4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41B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85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D03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B9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1FC8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DB83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4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B4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77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29B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5F45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1AB8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899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8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C41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4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CA0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F1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BB47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602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57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896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5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A5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71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914D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497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79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BCB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0b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B7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D82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89209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5D5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79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2F2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0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A8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2D5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53A2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14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79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39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01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2C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FAB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1CDB4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98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351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8B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682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A1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67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0DBD9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C78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5378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F6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65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6D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1C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9688C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8D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44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30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42b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F80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56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51CE28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D2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06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A08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5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DB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FD2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043C0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14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232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78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423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11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716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732C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CB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7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A8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664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1D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BEC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BC43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86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776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946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43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A30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0E5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F55F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1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104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98C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10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AB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7A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7B5E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5C1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714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DE3C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66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09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A8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2863A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9E4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55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32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7a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F3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51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4AE400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2B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637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38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96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2C1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B3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3A4F13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CE6A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719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B4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89-5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E8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D3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08C5F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78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31893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29F0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1b-2-3p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12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E2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  <w:tr w14:paraId="6FD68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B5E8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510</w:t>
            </w:r>
          </w:p>
        </w:tc>
        <w:tc>
          <w:tcPr>
            <w:tcW w:w="241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770B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0a-3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6D996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/>
            <w:noWrap/>
            <w:vAlign w:val="center"/>
          </w:tcPr>
          <w:p w14:paraId="2EB8C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</w:tr>
    </w:tbl>
    <w:p w14:paraId="5809F7F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7F6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3:22:44Z</dcterms:created>
  <dc:creator>r0000</dc:creator>
  <cp:lastModifiedBy>躺赢的蝴蝶</cp:lastModifiedBy>
  <dcterms:modified xsi:type="dcterms:W3CDTF">2025-05-09T13:25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lhZjFiNGUzNDlkMDA4ODc4NGYxYjU1ZmZjY2M4NWUiLCJ1c2VySWQiOiIxMDMwNjg4NjIxIn0=</vt:lpwstr>
  </property>
  <property fmtid="{D5CDD505-2E9C-101B-9397-08002B2CF9AE}" pid="4" name="ICV">
    <vt:lpwstr>AD68E8D9FBA84053BEA8F282239E0359_12</vt:lpwstr>
  </property>
</Properties>
</file>